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2F4" w:rsidRPr="00161980" w:rsidRDefault="003102F4" w:rsidP="00EE3F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61980">
        <w:rPr>
          <w:rFonts w:ascii="Times New Roman" w:hAnsi="Times New Roman" w:cs="Times New Roman"/>
          <w:b/>
          <w:kern w:val="0"/>
          <w:sz w:val="24"/>
          <w:szCs w:val="24"/>
        </w:rPr>
        <w:t>Table S2. Primer used for RT-</w:t>
      </w:r>
      <w:r w:rsidR="00B5476F" w:rsidRPr="00161980">
        <w:rPr>
          <w:rFonts w:ascii="Times New Roman" w:hAnsi="Times New Roman" w:cs="Times New Roman"/>
          <w:b/>
          <w:kern w:val="0"/>
          <w:sz w:val="24"/>
          <w:szCs w:val="24"/>
        </w:rPr>
        <w:t>q</w:t>
      </w:r>
      <w:r w:rsidRPr="00161980">
        <w:rPr>
          <w:rFonts w:ascii="Times New Roman" w:hAnsi="Times New Roman" w:cs="Times New Roman"/>
          <w:b/>
          <w:kern w:val="0"/>
          <w:sz w:val="24"/>
          <w:szCs w:val="24"/>
        </w:rPr>
        <w:t>PCR.</w:t>
      </w:r>
    </w:p>
    <w:tbl>
      <w:tblPr>
        <w:tblStyle w:val="TableGrid"/>
        <w:tblW w:w="0" w:type="auto"/>
        <w:tblLook w:val="04A0"/>
      </w:tblPr>
      <w:tblGrid>
        <w:gridCol w:w="1772"/>
        <w:gridCol w:w="1030"/>
        <w:gridCol w:w="6054"/>
      </w:tblGrid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Th-POK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TCCGCTTCACCAGGAA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GGTGTGCAGGTGCATG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ctin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TTCCTTCTTGGGTA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TTTACGGATGTCAAC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Krt8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CAACAACCTCCGCC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GCTGTTGTCCATA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Krt14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AGATGTGACCTCCAC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ACAATACAGGGGCTCT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rebf1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CTTGGCCTCCCAGCAGC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TGGCTGCAGTACAACTGG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Insigl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GACAGTTAGCTATGGGT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AGCCTAAATGGAAC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dlr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CAGCGGGAACATTTC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TGAGTCTTCTGCT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caca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GTTTCAGAACGGCC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TTTAGCGTTGGTGG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acs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CAAGGAGAACGACA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ATAGCCGACCACACG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Fdps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CAGGACGACTACCT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GTCCTTCTGCCCAT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tard4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TGGTGTGAGTGTTGA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GGCAGACTGAGGGATC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Hmgcr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TGGTGAGAGAGGTG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ATGTTTGCTGCGTG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Casein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ACTGACTGAAACTG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ATTCAAATGAATGC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Wap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TCATCTGCCAAACCAACGA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GTCTTGCTGTATAGACTTG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actalbumin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GGCATCTCCTGTGACAAG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TTGTAGGCTTTCCAGTAG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drp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GAATTCGCCAGGAA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TGTAGTCTGGAGCT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Btn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TGGTACCTCTAGATGC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TGGGGTGAGGGCCC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XOR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ACGAGGACAACGGT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CAACTTTCTTCTAAGG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Cidea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TTCATGGGATTGCAGA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AGTTGTGATGACTAAGA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Igfbp5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GCAAACCAAGATAGAGAGA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GAAGACCTTGGGGG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Cebpd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GACGCCGCCCGAAT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AGTCCAGTGCCCAA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ocs3</w:t>
            </w: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AAGACTGTCAACGG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GACCCTTTTGCTCC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Insr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CCATCAAATATTGCCAA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GGCTGCCTCTTTC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Irs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AGGGCAACTCCCCAA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CATTCTGCTGTGATGTCC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Pik3ca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CCAGATGTACTGCT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AACAGCAAAACTCC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Pten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CAGAAAGACTTGAAGG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CTCAGCACATAGATTG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kt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GATCAAGATGACAG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CTGCCAGCC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Tsc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CAGCTGAGGGGGAG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CACTACCAGACTGTT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Tsc2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GACCCAAAAGCAGAA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GCCTGGGCCATAGA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Rheb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TGTGGTTGGGTCGGG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CTTTCCCACAGACC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Mtor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GTGGTTAGCCAGA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GGATATCAGGGTCAGG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Mlst8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TGTGTTAAGTGCAGG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TAGCCTGCAGTTGCT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Raptor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GTGCACAGCCCATTC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TCCTGTTTTCCAC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ipa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CAAGTAGGTGTAGG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TGCATCGGGAGTGGT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ipg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CTTTTGGAGCGTCTA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TGATGCTCATCTCGCA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ipe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GGGCCTCAGC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CATATTGTCTTCTGCG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Gpd1l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CCATTGGCAGCAAA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GTGTCTGCATCGTCT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Gk5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TGTTGGATTTTGGG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AAAATGCCTCGTATTCCT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gk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TCAAGAAGCTCAGG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TGGCTTTGCCTTT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Dgka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GGCTTTGTTGTGCTG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GAGCTGTTATTGGA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css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GGATCACAGGACAC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CCCAGTAACGACCAG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css2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ATGTCCAGATCTGCTG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GGGTCCTCAGCATCA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Acsl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CACTGCCCTTTTC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GAATTCATCTGTGCCAT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Dgat1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GGCTACTGGGATCT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GATCAGCATCACCACAC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Gpam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TCTAAGTCACCCACACC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ACTGGTCCTGTATCCTTG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Lpin1 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CCTGCTGATGTGTATT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5D06B5" w:rsidRDefault="005D06B5" w:rsidP="00EE3F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TCGACCACTTCGCAGA</w:t>
            </w:r>
          </w:p>
        </w:tc>
      </w:tr>
      <w:tr w:rsidR="005D06B5" w:rsidRPr="00161980" w:rsidTr="00572A8A">
        <w:tc>
          <w:tcPr>
            <w:tcW w:w="1772" w:type="dxa"/>
            <w:vMerge w:val="restart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Lpin2</w:t>
            </w: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TACCTAGAAGATAACAGTGA</w:t>
            </w:r>
          </w:p>
        </w:tc>
      </w:tr>
      <w:tr w:rsidR="005D06B5" w:rsidRPr="00161980" w:rsidTr="00572A8A">
        <w:tc>
          <w:tcPr>
            <w:tcW w:w="1772" w:type="dxa"/>
            <w:vMerge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5D06B5" w:rsidRPr="00161980" w:rsidRDefault="005D06B5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TTGAGACAGAATCCCAGG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Up (site A) ChIP -2570F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TGTGTGTGTGTGAGGGTATGTG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Up (site A) ChIP -2418R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TGCTCTGAGGTGCCCAAG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Pro Krox site (site B) ChIP -614F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CCTTTACCTGTTGGGTG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Pro Krox site (site B) ChIP -413R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GCTTGTTTGGGTGGCTAC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5UTR Krox site (site C) ChIP 401F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AGGAGGAGGAGGAGAAGGAG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5UTR Krox site (site C) ChIP 590 R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GTAGGGAGGCAGCGATGG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 Ex1 (site D) ChIP +1767F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CTCAACAACCCTCCACC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s1-Ex1 (site D) ChIP  1968R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CTGTTGGTGCTAGGGCTC 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tin ChIP-F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TTCTTCTGCCGTTCT</w:t>
            </w:r>
          </w:p>
        </w:tc>
      </w:tr>
      <w:tr w:rsidR="00EE3F89" w:rsidRPr="00161980" w:rsidTr="00572A8A">
        <w:tc>
          <w:tcPr>
            <w:tcW w:w="1772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tin ChIP-R</w:t>
            </w:r>
          </w:p>
        </w:tc>
        <w:tc>
          <w:tcPr>
            <w:tcW w:w="1030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054" w:type="dxa"/>
            <w:vAlign w:val="center"/>
          </w:tcPr>
          <w:p w:rsidR="00EE3F89" w:rsidRPr="00161980" w:rsidRDefault="00EE3F89" w:rsidP="00EE3F8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61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ATCACCAGCCTCAT</w:t>
            </w:r>
          </w:p>
        </w:tc>
      </w:tr>
    </w:tbl>
    <w:p w:rsidR="003102F4" w:rsidRPr="00161980" w:rsidRDefault="003102F4" w:rsidP="00EE3F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102F4" w:rsidRPr="00161980" w:rsidRDefault="003102F4" w:rsidP="00EE3F8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102F4" w:rsidRPr="00161980" w:rsidRDefault="003102F4" w:rsidP="00EE3F8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3102F4" w:rsidRPr="00161980" w:rsidSect="0027140E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16F" w:rsidRDefault="005E116F" w:rsidP="00F27A17">
      <w:r>
        <w:separator/>
      </w:r>
    </w:p>
  </w:endnote>
  <w:endnote w:type="continuationSeparator" w:id="0">
    <w:p w:rsidR="005E116F" w:rsidRDefault="005E116F" w:rsidP="00F27A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83078"/>
      <w:docPartObj>
        <w:docPartGallery w:val="Page Numbers (Bottom of Page)"/>
        <w:docPartUnique/>
      </w:docPartObj>
    </w:sdtPr>
    <w:sdtContent>
      <w:p w:rsidR="006008D6" w:rsidRDefault="00C70CA7">
        <w:pPr>
          <w:pStyle w:val="Footer"/>
          <w:jc w:val="center"/>
        </w:pPr>
        <w:r>
          <w:fldChar w:fldCharType="begin"/>
        </w:r>
        <w:r w:rsidR="003102F4">
          <w:instrText xml:space="preserve"> PAGE   \* MERGEFORMAT </w:instrText>
        </w:r>
        <w:r>
          <w:fldChar w:fldCharType="separate"/>
        </w:r>
        <w:r w:rsidR="005E116F">
          <w:rPr>
            <w:noProof/>
          </w:rPr>
          <w:t>1</w:t>
        </w:r>
        <w:r>
          <w:fldChar w:fldCharType="end"/>
        </w:r>
      </w:p>
    </w:sdtContent>
  </w:sdt>
  <w:p w:rsidR="006008D6" w:rsidRDefault="005E11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16F" w:rsidRDefault="005E116F" w:rsidP="00F27A17">
      <w:r>
        <w:separator/>
      </w:r>
    </w:p>
  </w:footnote>
  <w:footnote w:type="continuationSeparator" w:id="0">
    <w:p w:rsidR="005E116F" w:rsidRDefault="005E116F" w:rsidP="00F27A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02F4"/>
    <w:rsid w:val="00161980"/>
    <w:rsid w:val="00271301"/>
    <w:rsid w:val="003102F4"/>
    <w:rsid w:val="00572A8A"/>
    <w:rsid w:val="0059606E"/>
    <w:rsid w:val="005D06B5"/>
    <w:rsid w:val="005E116F"/>
    <w:rsid w:val="00B5476F"/>
    <w:rsid w:val="00C70CA7"/>
    <w:rsid w:val="00E03232"/>
    <w:rsid w:val="00E30DD5"/>
    <w:rsid w:val="00E45FED"/>
    <w:rsid w:val="00ED3A24"/>
    <w:rsid w:val="00EE3F89"/>
    <w:rsid w:val="00F27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0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2F4"/>
    <w:rPr>
      <w:sz w:val="18"/>
      <w:szCs w:val="18"/>
    </w:rPr>
  </w:style>
  <w:style w:type="table" w:styleId="TableGrid">
    <w:name w:val="Table Grid"/>
    <w:basedOn w:val="TableNormal"/>
    <w:uiPriority w:val="59"/>
    <w:rsid w:val="00EE3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6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58F81A-CD67-4716-A524-D48CD0A68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xiang</dc:creator>
  <cp:lastModifiedBy>Gaoxiang</cp:lastModifiedBy>
  <cp:revision>8</cp:revision>
  <dcterms:created xsi:type="dcterms:W3CDTF">2017-05-06T07:05:00Z</dcterms:created>
  <dcterms:modified xsi:type="dcterms:W3CDTF">2018-01-27T02:47:00Z</dcterms:modified>
</cp:coreProperties>
</file>